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28F8A" w14:textId="77777777" w:rsidR="00E97957" w:rsidRPr="00746B35" w:rsidRDefault="00E97957" w:rsidP="00E97957">
      <w:pPr>
        <w:snapToGrid w:val="0"/>
        <w:rPr>
          <w:rFonts w:ascii="Times New Roman" w:hAnsi="Times New Roman"/>
          <w:sz w:val="24"/>
        </w:rPr>
      </w:pPr>
      <w:r w:rsidRPr="00746B35">
        <w:rPr>
          <w:rFonts w:ascii="Times New Roman" w:hAnsi="Times New Roman"/>
          <w:sz w:val="24"/>
        </w:rPr>
        <w:t>Table S1      The primer sequences</w:t>
      </w:r>
    </w:p>
    <w:tbl>
      <w:tblPr>
        <w:tblW w:w="8537" w:type="dxa"/>
        <w:jc w:val="center"/>
        <w:tblLayout w:type="fixed"/>
        <w:tblLook w:val="0000" w:firstRow="0" w:lastRow="0" w:firstColumn="0" w:lastColumn="0" w:noHBand="0" w:noVBand="0"/>
      </w:tblPr>
      <w:tblGrid>
        <w:gridCol w:w="1651"/>
        <w:gridCol w:w="3443"/>
        <w:gridCol w:w="3443"/>
      </w:tblGrid>
      <w:tr w:rsidR="00E97957" w:rsidRPr="00746B35" w14:paraId="18D408FA" w14:textId="77777777" w:rsidTr="00884EAD">
        <w:trPr>
          <w:trHeight w:val="443"/>
          <w:jc w:val="center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797C9F" w14:textId="77777777" w:rsidR="00E97957" w:rsidRPr="00746B35" w:rsidRDefault="00E97957" w:rsidP="00884EA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kern w:val="0"/>
                <w:sz w:val="24"/>
                <w:lang w:bidi="ar"/>
              </w:rPr>
              <w:t>Gene</w:t>
            </w:r>
          </w:p>
        </w:tc>
        <w:tc>
          <w:tcPr>
            <w:tcW w:w="68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AEB149" w14:textId="77777777" w:rsidR="00E97957" w:rsidRPr="00746B35" w:rsidRDefault="00E97957" w:rsidP="00884EA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sz w:val="24"/>
              </w:rPr>
              <w:t>Sequence</w:t>
            </w:r>
            <w:r w:rsidRPr="00746B35">
              <w:rPr>
                <w:rFonts w:ascii="Times New Roman" w:hAnsi="Times New Roman"/>
                <w:sz w:val="24"/>
              </w:rPr>
              <w:t>（</w:t>
            </w:r>
            <w:r w:rsidRPr="00746B35">
              <w:rPr>
                <w:rFonts w:ascii="Times New Roman" w:hAnsi="Times New Roman"/>
                <w:sz w:val="24"/>
              </w:rPr>
              <w:t>5</w:t>
            </w:r>
            <w:r w:rsidRPr="00746B35">
              <w:rPr>
                <w:rFonts w:ascii="Times New Roman" w:hAnsi="Times New Roman"/>
                <w:sz w:val="24"/>
                <w:vertAlign w:val="superscript"/>
              </w:rPr>
              <w:t>，</w:t>
            </w:r>
            <w:r w:rsidRPr="00746B35">
              <w:rPr>
                <w:rFonts w:ascii="Times New Roman" w:hAnsi="Times New Roman"/>
                <w:kern w:val="0"/>
                <w:sz w:val="24"/>
              </w:rPr>
              <w:t>→</w:t>
            </w:r>
            <w:proofErr w:type="gramStart"/>
            <w:r w:rsidRPr="00746B35">
              <w:rPr>
                <w:rFonts w:ascii="Times New Roman" w:hAnsi="Times New Roman"/>
                <w:sz w:val="24"/>
              </w:rPr>
              <w:t>3</w:t>
            </w:r>
            <w:r w:rsidRPr="00746B35">
              <w:rPr>
                <w:rFonts w:ascii="Times New Roman" w:hAnsi="Times New Roman"/>
                <w:sz w:val="24"/>
                <w:vertAlign w:val="superscript"/>
              </w:rPr>
              <w:t>,</w:t>
            </w:r>
            <w:r w:rsidRPr="00746B35">
              <w:rPr>
                <w:rFonts w:ascii="Times New Roman" w:hAnsi="Times New Roman"/>
                <w:sz w:val="24"/>
              </w:rPr>
              <w:t>）</w:t>
            </w:r>
            <w:proofErr w:type="gramEnd"/>
          </w:p>
        </w:tc>
      </w:tr>
      <w:tr w:rsidR="00E97957" w:rsidRPr="00746B35" w14:paraId="7BBFDDF5" w14:textId="77777777" w:rsidTr="00884EAD">
        <w:trPr>
          <w:trHeight w:val="443"/>
          <w:jc w:val="center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690EED" w14:textId="77777777" w:rsidR="00E97957" w:rsidRPr="00746B35" w:rsidRDefault="00E97957" w:rsidP="00884EA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i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i/>
                <w:kern w:val="0"/>
                <w:sz w:val="24"/>
                <w:lang w:bidi="ar"/>
              </w:rPr>
              <w:t>CD27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6E6519" w14:textId="77777777" w:rsidR="00E97957" w:rsidRPr="00746B35" w:rsidRDefault="00E97957" w:rsidP="00884EA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kern w:val="0"/>
                <w:sz w:val="24"/>
              </w:rPr>
              <w:t>Forward Primer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296978" w14:textId="77777777" w:rsidR="00E97957" w:rsidRPr="00746B35" w:rsidRDefault="00E97957" w:rsidP="00884EA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kern w:val="0"/>
                <w:sz w:val="24"/>
                <w:lang w:bidi="ar"/>
              </w:rPr>
              <w:t>CAGATGTGTGAGCCAGGAA</w:t>
            </w:r>
          </w:p>
        </w:tc>
      </w:tr>
      <w:tr w:rsidR="00E97957" w:rsidRPr="00746B35" w14:paraId="58FF8FE1" w14:textId="77777777" w:rsidTr="00884EAD">
        <w:trPr>
          <w:trHeight w:val="443"/>
          <w:jc w:val="center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B2F725" w14:textId="77777777" w:rsidR="00E97957" w:rsidRPr="00746B35" w:rsidRDefault="00E97957" w:rsidP="00884EA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i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i/>
                <w:kern w:val="0"/>
                <w:sz w:val="24"/>
                <w:lang w:bidi="ar"/>
              </w:rPr>
              <w:t>CD27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FF2BA" w14:textId="77777777" w:rsidR="00E97957" w:rsidRPr="00746B35" w:rsidRDefault="00E97957" w:rsidP="00884EA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kern w:val="0"/>
                <w:sz w:val="24"/>
              </w:rPr>
              <w:t>Reverse Primer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CF8A75" w14:textId="77777777" w:rsidR="00E97957" w:rsidRPr="00746B35" w:rsidRDefault="00E97957" w:rsidP="00884EA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kern w:val="0"/>
                <w:sz w:val="24"/>
                <w:lang w:bidi="ar"/>
              </w:rPr>
              <w:t>AGCGAAGGGTTTGGAAGAG</w:t>
            </w:r>
          </w:p>
        </w:tc>
      </w:tr>
      <w:tr w:rsidR="00E97957" w:rsidRPr="00746B35" w14:paraId="0E3CA193" w14:textId="77777777" w:rsidTr="00884EAD">
        <w:trPr>
          <w:trHeight w:val="443"/>
          <w:jc w:val="center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3FA1CC" w14:textId="77777777" w:rsidR="00E97957" w:rsidRPr="00746B35" w:rsidRDefault="00E97957" w:rsidP="00884EA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i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i/>
                <w:kern w:val="0"/>
                <w:sz w:val="24"/>
                <w:lang w:bidi="ar"/>
              </w:rPr>
              <w:t>EDA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F0101" w14:textId="77777777" w:rsidR="00E97957" w:rsidRPr="00746B35" w:rsidRDefault="00E97957" w:rsidP="00884EA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kern w:val="0"/>
                <w:sz w:val="24"/>
              </w:rPr>
              <w:t>Forward Primer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463A6F" w14:textId="77777777" w:rsidR="00E97957" w:rsidRPr="00746B35" w:rsidRDefault="00E97957" w:rsidP="00884EA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kern w:val="0"/>
                <w:sz w:val="24"/>
                <w:lang w:bidi="ar"/>
              </w:rPr>
              <w:t>CCGCAATAAAAGAAGCAAAAG</w:t>
            </w:r>
          </w:p>
        </w:tc>
      </w:tr>
      <w:tr w:rsidR="00E97957" w:rsidRPr="00746B35" w14:paraId="1BF1298F" w14:textId="77777777" w:rsidTr="00884EAD">
        <w:trPr>
          <w:trHeight w:val="443"/>
          <w:jc w:val="center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0F316F" w14:textId="77777777" w:rsidR="00E97957" w:rsidRPr="00746B35" w:rsidRDefault="00E97957" w:rsidP="00884EA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i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i/>
                <w:kern w:val="0"/>
                <w:sz w:val="24"/>
                <w:lang w:bidi="ar"/>
              </w:rPr>
              <w:t>EDA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84F89" w14:textId="77777777" w:rsidR="00E97957" w:rsidRPr="00746B35" w:rsidRDefault="00E97957" w:rsidP="00884EA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kern w:val="0"/>
                <w:sz w:val="24"/>
              </w:rPr>
              <w:t>Reverse Primer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3FF6EF" w14:textId="77777777" w:rsidR="00E97957" w:rsidRPr="00746B35" w:rsidRDefault="00E97957" w:rsidP="00884EA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kern w:val="0"/>
                <w:sz w:val="24"/>
                <w:lang w:bidi="ar"/>
              </w:rPr>
              <w:t>GCTGGCAAAGTCAGTGAAGTT</w:t>
            </w:r>
          </w:p>
        </w:tc>
      </w:tr>
      <w:tr w:rsidR="00E97957" w:rsidRPr="00746B35" w14:paraId="22AA1A7A" w14:textId="77777777" w:rsidTr="00884EAD">
        <w:trPr>
          <w:trHeight w:val="443"/>
          <w:jc w:val="center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D41AA9" w14:textId="77777777" w:rsidR="00E97957" w:rsidRPr="00746B35" w:rsidRDefault="00E97957" w:rsidP="00884EA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i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i/>
                <w:kern w:val="0"/>
                <w:sz w:val="24"/>
                <w:lang w:bidi="ar"/>
              </w:rPr>
              <w:t>TNF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F725B" w14:textId="77777777" w:rsidR="00E97957" w:rsidRPr="00746B35" w:rsidRDefault="00E97957" w:rsidP="00884EA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kern w:val="0"/>
                <w:sz w:val="24"/>
              </w:rPr>
              <w:t>Forward Primer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A2BFEF" w14:textId="77777777" w:rsidR="00E97957" w:rsidRPr="00746B35" w:rsidRDefault="00E97957" w:rsidP="00884EA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kern w:val="0"/>
                <w:sz w:val="24"/>
                <w:lang w:bidi="ar"/>
              </w:rPr>
              <w:t>TGCTCCTCACCCACACCAT</w:t>
            </w:r>
          </w:p>
        </w:tc>
      </w:tr>
      <w:tr w:rsidR="00E97957" w:rsidRPr="00746B35" w14:paraId="46F718BB" w14:textId="77777777" w:rsidTr="00884EAD">
        <w:trPr>
          <w:trHeight w:val="443"/>
          <w:jc w:val="center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C68E76" w14:textId="77777777" w:rsidR="00E97957" w:rsidRPr="00746B35" w:rsidRDefault="00E97957" w:rsidP="00884EA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i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i/>
                <w:kern w:val="0"/>
                <w:sz w:val="24"/>
                <w:lang w:bidi="ar"/>
              </w:rPr>
              <w:t>TNF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44465" w14:textId="77777777" w:rsidR="00E97957" w:rsidRPr="00746B35" w:rsidRDefault="00E97957" w:rsidP="00884EA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kern w:val="0"/>
                <w:sz w:val="24"/>
              </w:rPr>
              <w:t>Reverse Primer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D0B687" w14:textId="77777777" w:rsidR="00E97957" w:rsidRPr="00746B35" w:rsidRDefault="00E97957" w:rsidP="00884EA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kern w:val="0"/>
                <w:sz w:val="24"/>
                <w:lang w:bidi="ar"/>
              </w:rPr>
              <w:t>GGAAGACCCCTCCCAGATA</w:t>
            </w:r>
          </w:p>
        </w:tc>
      </w:tr>
      <w:tr w:rsidR="00E97957" w:rsidRPr="00746B35" w14:paraId="79982B6C" w14:textId="77777777" w:rsidTr="00884EAD">
        <w:trPr>
          <w:trHeight w:val="443"/>
          <w:jc w:val="center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7CA6E9" w14:textId="77777777" w:rsidR="00E97957" w:rsidRPr="00746B35" w:rsidRDefault="00E97957" w:rsidP="00884EA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i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i/>
                <w:kern w:val="0"/>
                <w:sz w:val="24"/>
                <w:lang w:bidi="ar"/>
              </w:rPr>
              <w:t>TNFRSF12A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BFE7B" w14:textId="77777777" w:rsidR="00E97957" w:rsidRPr="00746B35" w:rsidRDefault="00E97957" w:rsidP="00884EA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kern w:val="0"/>
                <w:sz w:val="24"/>
              </w:rPr>
              <w:t>Forward Primer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FE733F" w14:textId="77777777" w:rsidR="00E97957" w:rsidRPr="00746B35" w:rsidRDefault="00E97957" w:rsidP="00884EA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kern w:val="0"/>
                <w:sz w:val="24"/>
                <w:lang w:bidi="ar"/>
              </w:rPr>
              <w:t>CTTTCTGGCTTTTTGGTCTGG</w:t>
            </w:r>
          </w:p>
        </w:tc>
      </w:tr>
      <w:tr w:rsidR="00E97957" w:rsidRPr="00746B35" w14:paraId="68A39701" w14:textId="77777777" w:rsidTr="00884EAD">
        <w:trPr>
          <w:trHeight w:val="443"/>
          <w:jc w:val="center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C6D1E2" w14:textId="77777777" w:rsidR="00E97957" w:rsidRPr="00746B35" w:rsidRDefault="00E97957" w:rsidP="00884EA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i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i/>
                <w:kern w:val="0"/>
                <w:sz w:val="24"/>
                <w:lang w:bidi="ar"/>
              </w:rPr>
              <w:t>TNFRSF12A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EAA7D" w14:textId="77777777" w:rsidR="00E97957" w:rsidRPr="00746B35" w:rsidRDefault="00E97957" w:rsidP="00884EA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kern w:val="0"/>
                <w:sz w:val="24"/>
              </w:rPr>
              <w:t>Reverse Primer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8F39A7" w14:textId="77777777" w:rsidR="00E97957" w:rsidRPr="00746B35" w:rsidRDefault="00E97957" w:rsidP="00884EA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kern w:val="0"/>
                <w:sz w:val="24"/>
                <w:lang w:bidi="ar"/>
              </w:rPr>
              <w:t>GGGGGTGGTGAACTTCTCTCT</w:t>
            </w:r>
          </w:p>
        </w:tc>
      </w:tr>
      <w:tr w:rsidR="00E97957" w:rsidRPr="00746B35" w14:paraId="04D97F37" w14:textId="77777777" w:rsidTr="00884EAD">
        <w:trPr>
          <w:trHeight w:val="443"/>
          <w:jc w:val="center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E4EB4F" w14:textId="77777777" w:rsidR="00E97957" w:rsidRPr="00746B35" w:rsidRDefault="00E97957" w:rsidP="00884EA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i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i/>
                <w:kern w:val="0"/>
                <w:sz w:val="24"/>
                <w:lang w:bidi="ar"/>
              </w:rPr>
              <w:t>TNFRSF9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42FC1" w14:textId="77777777" w:rsidR="00E97957" w:rsidRPr="00746B35" w:rsidRDefault="00E97957" w:rsidP="00884EA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kern w:val="0"/>
                <w:sz w:val="24"/>
              </w:rPr>
              <w:t>Forward Primer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48FB32" w14:textId="77777777" w:rsidR="00E97957" w:rsidRPr="00746B35" w:rsidRDefault="00E97957" w:rsidP="00884EA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kern w:val="0"/>
                <w:sz w:val="24"/>
                <w:lang w:bidi="ar"/>
              </w:rPr>
              <w:t>TCCTGGTGGGTCTGGTGAG</w:t>
            </w:r>
          </w:p>
        </w:tc>
      </w:tr>
      <w:tr w:rsidR="00E97957" w:rsidRPr="00746B35" w14:paraId="62856F23" w14:textId="77777777" w:rsidTr="00884EAD">
        <w:trPr>
          <w:trHeight w:val="443"/>
          <w:jc w:val="center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F2107D" w14:textId="77777777" w:rsidR="00E97957" w:rsidRPr="00746B35" w:rsidRDefault="00E97957" w:rsidP="00884EA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i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i/>
                <w:kern w:val="0"/>
                <w:sz w:val="24"/>
                <w:lang w:bidi="ar"/>
              </w:rPr>
              <w:t>TNFRSF9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F4508" w14:textId="77777777" w:rsidR="00E97957" w:rsidRPr="00746B35" w:rsidRDefault="00E97957" w:rsidP="00884EA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kern w:val="0"/>
                <w:sz w:val="24"/>
              </w:rPr>
              <w:t>Reverse Primer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B81188" w14:textId="77777777" w:rsidR="00E97957" w:rsidRPr="00746B35" w:rsidRDefault="00E97957" w:rsidP="00884EA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kern w:val="0"/>
                <w:sz w:val="24"/>
                <w:lang w:bidi="ar"/>
              </w:rPr>
              <w:t>GGGGTGGTTCCTGGGTCTT</w:t>
            </w:r>
          </w:p>
        </w:tc>
      </w:tr>
      <w:tr w:rsidR="00E97957" w:rsidRPr="00746B35" w14:paraId="2D5D2915" w14:textId="77777777" w:rsidTr="00884EAD">
        <w:trPr>
          <w:trHeight w:val="443"/>
          <w:jc w:val="center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057EA9" w14:textId="77777777" w:rsidR="00E97957" w:rsidRPr="00746B35" w:rsidRDefault="00E97957" w:rsidP="00884EA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i/>
                <w:sz w:val="24"/>
              </w:rPr>
            </w:pPr>
            <w:r w:rsidRPr="00746B35">
              <w:rPr>
                <w:rFonts w:ascii="Times New Roman" w:hAnsi="Times New Roman"/>
                <w:i/>
                <w:kern w:val="0"/>
                <w:sz w:val="24"/>
                <w:lang w:bidi="ar"/>
              </w:rPr>
              <w:t>GAPDH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8F747" w14:textId="77777777" w:rsidR="00E97957" w:rsidRPr="00746B35" w:rsidRDefault="00E97957" w:rsidP="00884EA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kern w:val="0"/>
                <w:sz w:val="24"/>
              </w:rPr>
              <w:t>Forward Primer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934F7D" w14:textId="77777777" w:rsidR="00E97957" w:rsidRPr="00746B35" w:rsidRDefault="00E97957" w:rsidP="00884EAD">
            <w:pPr>
              <w:widowControl/>
              <w:tabs>
                <w:tab w:val="left" w:pos="631"/>
              </w:tabs>
              <w:snapToGrid w:val="0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746B35">
              <w:rPr>
                <w:rFonts w:ascii="Times New Roman" w:hAnsi="Times New Roman"/>
                <w:sz w:val="24"/>
              </w:rPr>
              <w:t>CCCATCACCATCTTCCAGG</w:t>
            </w:r>
          </w:p>
        </w:tc>
      </w:tr>
      <w:tr w:rsidR="00E97957" w:rsidRPr="00746B35" w14:paraId="14301173" w14:textId="77777777" w:rsidTr="00884EAD">
        <w:trPr>
          <w:trHeight w:val="450"/>
          <w:jc w:val="center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FDC6B8" w14:textId="77777777" w:rsidR="00E97957" w:rsidRPr="00746B35" w:rsidRDefault="00E97957" w:rsidP="00884EA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i/>
                <w:sz w:val="24"/>
              </w:rPr>
            </w:pPr>
            <w:r w:rsidRPr="00746B35">
              <w:rPr>
                <w:rFonts w:ascii="Times New Roman" w:hAnsi="Times New Roman"/>
                <w:i/>
                <w:kern w:val="0"/>
                <w:sz w:val="24"/>
                <w:lang w:bidi="ar"/>
              </w:rPr>
              <w:t>GAPDH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D749C" w14:textId="77777777" w:rsidR="00E97957" w:rsidRPr="00746B35" w:rsidRDefault="00E97957" w:rsidP="00884EA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746B35">
              <w:rPr>
                <w:rFonts w:ascii="Times New Roman" w:hAnsi="Times New Roman"/>
                <w:kern w:val="0"/>
                <w:sz w:val="24"/>
              </w:rPr>
              <w:t>Reverse Primer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2F5080" w14:textId="77777777" w:rsidR="00E97957" w:rsidRPr="00746B35" w:rsidRDefault="00E97957" w:rsidP="00884EA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746B35">
              <w:rPr>
                <w:rFonts w:ascii="Times New Roman" w:hAnsi="Times New Roman"/>
                <w:sz w:val="24"/>
              </w:rPr>
              <w:t>CATCACGCCACAGTTTCCC</w:t>
            </w:r>
          </w:p>
        </w:tc>
      </w:tr>
    </w:tbl>
    <w:p w14:paraId="131A1F2E" w14:textId="77777777" w:rsidR="00E97957" w:rsidRPr="00746B35" w:rsidRDefault="00E97957" w:rsidP="00E97957">
      <w:pPr>
        <w:snapToGrid w:val="0"/>
        <w:rPr>
          <w:rFonts w:ascii="Times New Roman" w:hAnsi="Times New Roman"/>
          <w:sz w:val="24"/>
        </w:rPr>
      </w:pPr>
    </w:p>
    <w:p w14:paraId="6C2AD63D" w14:textId="77777777" w:rsidR="00E97957" w:rsidRPr="00746B35" w:rsidRDefault="00E97957" w:rsidP="00E97957">
      <w:pPr>
        <w:rPr>
          <w:rFonts w:ascii="Times New Roman" w:hAnsi="Times New Roman"/>
        </w:rPr>
      </w:pPr>
    </w:p>
    <w:p w14:paraId="4269DAA5" w14:textId="77777777" w:rsidR="00E97957" w:rsidRPr="00746B35" w:rsidRDefault="00E97957" w:rsidP="00E97957">
      <w:pPr>
        <w:rPr>
          <w:rFonts w:ascii="Times New Roman" w:hAnsi="Times New Roman"/>
        </w:rPr>
      </w:pPr>
    </w:p>
    <w:p w14:paraId="71F5C8C6" w14:textId="77777777" w:rsidR="00E97957" w:rsidRPr="00746B35" w:rsidRDefault="00E97957" w:rsidP="00E97957">
      <w:pPr>
        <w:rPr>
          <w:rFonts w:ascii="Times New Roman" w:hAnsi="Times New Roman"/>
        </w:rPr>
      </w:pPr>
    </w:p>
    <w:p w14:paraId="7D245627" w14:textId="77777777" w:rsidR="00E97957" w:rsidRPr="00746B35" w:rsidRDefault="00E97957" w:rsidP="00E97957">
      <w:pPr>
        <w:rPr>
          <w:rFonts w:ascii="Times New Roman" w:hAnsi="Times New Roman"/>
        </w:rPr>
      </w:pPr>
    </w:p>
    <w:p w14:paraId="760A0AAE" w14:textId="77777777" w:rsidR="00E97957" w:rsidRPr="00746B35" w:rsidRDefault="00E97957" w:rsidP="00E97957">
      <w:pPr>
        <w:rPr>
          <w:rFonts w:ascii="Times New Roman" w:hAnsi="Times New Roman"/>
        </w:rPr>
      </w:pPr>
    </w:p>
    <w:p w14:paraId="7A48A06E" w14:textId="77777777" w:rsidR="00E97957" w:rsidRPr="00746B35" w:rsidRDefault="00E97957" w:rsidP="00E97957">
      <w:pPr>
        <w:rPr>
          <w:rFonts w:ascii="Times New Roman" w:hAnsi="Times New Roman"/>
        </w:rPr>
      </w:pPr>
    </w:p>
    <w:p w14:paraId="5561E581" w14:textId="77777777" w:rsidR="00FC59E0" w:rsidRDefault="00FC59E0"/>
    <w:sectPr w:rsidR="00FC59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957"/>
    <w:rsid w:val="00E97957"/>
    <w:rsid w:val="00FC5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7A2CF4"/>
  <w15:chartTrackingRefBased/>
  <w15:docId w15:val="{57453284-5F88-4A5D-8269-325A09DBB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95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meng Liu</dc:creator>
  <cp:keywords/>
  <dc:description/>
  <cp:lastModifiedBy>Naimeng Liu</cp:lastModifiedBy>
  <cp:revision>1</cp:revision>
  <dcterms:created xsi:type="dcterms:W3CDTF">2022-02-28T10:15:00Z</dcterms:created>
  <dcterms:modified xsi:type="dcterms:W3CDTF">2022-02-28T10:15:00Z</dcterms:modified>
</cp:coreProperties>
</file>